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0"/>
        <w:gridCol w:w="4633"/>
        <w:gridCol w:w="3363"/>
      </w:tblGrid>
      <w:tr w:rsidR="00F8508C" w:rsidRPr="00F53A5C" w:rsidTr="00C25087">
        <w:trPr>
          <w:trHeight w:val="270"/>
          <w:jc w:val="center"/>
        </w:trPr>
        <w:tc>
          <w:tcPr>
            <w:tcW w:w="10206" w:type="dxa"/>
            <w:gridSpan w:val="3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Age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ab/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ab/>
            </w:r>
            <w:r w:rsidR="0026725E">
              <w:rPr>
                <w:rFonts w:asciiTheme="minorHAnsi" w:hAnsiTheme="minorHAnsi" w:cstheme="majorBidi"/>
                <w:sz w:val="24"/>
                <w:szCs w:val="24"/>
              </w:rPr>
              <w:t xml:space="preserve">                    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Items</w:t>
            </w:r>
            <w:r w:rsidR="0026725E">
              <w:rPr>
                <w:rFonts w:asciiTheme="minorHAnsi" w:hAnsiTheme="minorHAnsi" w:cstheme="majorBidi"/>
                <w:sz w:val="24"/>
                <w:szCs w:val="24"/>
              </w:rPr>
              <w:t xml:space="preserve">                                                                    Response</w:t>
            </w:r>
          </w:p>
        </w:tc>
      </w:tr>
      <w:tr w:rsidR="00F8508C" w:rsidRPr="00F53A5C" w:rsidTr="00165B48">
        <w:trPr>
          <w:trHeight w:val="289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  <w:lang w:bidi="ar-EG"/>
              </w:rPr>
            </w:pPr>
          </w:p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1</w:t>
            </w:r>
            <w:r w:rsidR="00EE271E" w:rsidRPr="00EE271E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st</w:t>
            </w:r>
            <w:r w:rsidR="00EE271E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ARMS &amp; Legs thrust in pla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Rounded Rectangle 195" o:spid="_x0000_s1026" style="position:absolute;margin-left:114.7pt;margin-top:2.95pt;width:9pt;height:6.75pt;z-index:25166028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3VPcQIAADI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2Ld1T3ECAAAy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27" style="position:absolute;margin-left:41.2pt;margin-top:2.95pt;width:9pt;height:6.75pt;z-index:25166131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QN+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OSM&#10;MysaeqQ72NpKVeyO6BN2bRTLz44jVa3zBSHu3Qpjs94tQT57MmS/WeLB9z57jU30pVbZPvF+GHlX&#10;+8AkXeb57POEXkeS6fT4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GJQN+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12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momentary regard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28" style="position:absolute;margin-left:114.7pt;margin-top:2.95pt;width:9pt;height:6.75pt;z-index:25166233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rOd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ISe&#10;yoqGHukOtrZSFbsj+oRdG8Xys+NIVet8QYh7t8LYrHdLkM+eDNlvlnjwvc9eYxN9qVW2T7wfRt7V&#10;PjBJl3k++zyh15FkOj3+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GX2s51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29" style="position:absolute;margin-left:41.2pt;margin-top:2.95pt;width:9pt;height:6.75pt;z-index:25166336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TRXAq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4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lateral head movement (prone)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0" style="position:absolute;margin-left:114.7pt;margin-top:2.95pt;width:9pt;height:6.75pt;z-index:25166438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sDJ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OSE&#10;MysaeqQ72NpKVeyO6BN2bRTLz44jVa3zBSHu3Qpjs94tQT57MmS/WeLB9z57jU30pVbZPvF+GHlX&#10;+8AkXeb57POEXkeS6fT4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HCWwMl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1" style="position:absolute;margin-left:41.2pt;margin-top:2.95pt;width:9pt;height:6.75pt;z-index:25166540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WA2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OSY&#10;MysaeqQ72NpKVeyO6BN2bRTLz44jVa3zBSHu3Qpjs94tQT57MmS/WeLB9z57jU30pVbZPvF+GHlX&#10;+8AkXeb57POEXkeS6fT4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U5WA2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322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2</w:t>
            </w:r>
            <w:r w:rsidRPr="00EE271E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nd</w:t>
            </w:r>
            <w:r w:rsidR="00EE271E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responds to sound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2" style="position:absolute;margin-left:114.7pt;margin-top:2.95pt;width:9pt;height:6.75pt;z-index:25166643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tDV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GTG&#10;mRUNPdIdbG2lKnZH9Am7NorlZ8eRqtb5ghD3boWxWe+WIJ89GbLfLPHge5+9xib6Uqtsn3g/jLyr&#10;fWCSLvN89nlCryPJdHr8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Hc20NV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3" style="position:absolute;margin-left:41.2pt;margin-top:2.95pt;width:9pt;height:6.75pt;z-index:25166745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dBVES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6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Follows moving person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4" style="position:absolute;margin-left:114.7pt;margin-top:2.95pt;width:9pt;height:6.75pt;z-index:25166848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uHx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GTK&#10;mRUNPdIdbG2lKnZH9Am7NorlZ8eRqtb5ghD3boWxWe+WIJ89GbLfLPHge5+9xib6Uqtsn3g/jLyr&#10;fWCSLvN89nlCryPJdHr8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H7W4fF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5" style="position:absolute;margin-left:41.2pt;margin-top:2.95pt;width:9pt;height:6.75pt;z-index:25166950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UEOcQ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FqlQQ5xAgAAMg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7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Free inspection of surrounding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6" style="position:absolute;margin-left:114.7pt;margin-top:2.95pt;width:9pt;height:6.75pt;z-index:25167052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vHtcQ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eXbx7XECAAAy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7" style="position:absolute;margin-left:41.2pt;margin-top:2.95pt;width:9pt;height:6.75pt;z-index:25167155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f9C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kYf9C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87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3</w:t>
            </w:r>
            <w:r w:rsidR="00EE271E" w:rsidRPr="00EE271E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rd</w:t>
            </w:r>
            <w:r w:rsidR="00EE271E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ocial smile/</w:t>
            </w:r>
            <w:r w:rsidR="00B835DB" w:rsidRPr="00F53A5C">
              <w:rPr>
                <w:rFonts w:asciiTheme="minorHAnsi" w:hAnsiTheme="minorHAnsi" w:cstheme="majorBidi"/>
                <w:sz w:val="24"/>
                <w:szCs w:val="24"/>
              </w:rPr>
              <w:t>vocalize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8" style="position:absolute;margin-left:114.7pt;margin-top:2.95pt;width:9pt;height:6.75pt;z-index:25167257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k+h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MeyT6F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39" style="position:absolute;margin-left:41.2pt;margin-top:2.95pt;width:9pt;height:6.75pt;z-index:25167360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YwWcgIAADI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VXy6fEJ&#10;Z1Y09Eh3sLWVqtgd0Sfs2iiWnx1HqlrnC0LcuxXGZr1bgnz2ZMh+s8SD7332GpvoS62yfeL9MPKu&#10;9oFJuszz2ecJvY4k0+nxyT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xAYwW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69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Eye co-ordination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0" style="position:absolute;margin-left:114.7pt;margin-top:2.95pt;width:9pt;height:6.75pt;z-index:25167462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jz1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PiE&#10;MysaeqQ72NpKVeyO6BN2bRTLz44jVa3zBSHu3Qpjs94tQT57MmS/WeLB9z57jU30pVbZPvF+GHlX&#10;+8AkXeb57POEXkeS6fT4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NLSPPV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1" style="position:absolute;margin-left:41.2pt;margin-top:2.95pt;width:9pt;height:6.75pt;z-index:25167564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2oZwK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7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Head erect &amp;stead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2" style="position:absolute;margin-left:114.7pt;margin-top:2.95pt;width:9pt;height:6.75pt;z-index:25167667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izp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NVyLOl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3" style="position:absolute;margin-left:41.2pt;margin-top:2.95pt;width:9pt;height:6.75pt;z-index:25167769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a0u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ckx&#10;Z1Y09Eh3sLWVqtgd0Sfs2iiWn51EqlrnC0LcuxXGZr1bgnz2ZMh+s8SD7332GpvoS62yfeL9MPKu&#10;9oFJuszz2fGEXkeS6fTk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/Qa0u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57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4</w:t>
            </w:r>
            <w:r w:rsidR="00EE271E" w:rsidRPr="00EE271E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EE271E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Holds head stead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4" style="position:absolute;margin-left:114.7pt;margin-top:2.95pt;width:9pt;height:6.75pt;z-index:25167872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h3N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NySHc1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5" style="position:absolute;margin-left:41.2pt;margin-top:2.95pt;width:9pt;height:6.75pt;z-index:25167974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b0y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PjhvTJxAgAAMg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39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EE271E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Recognizes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 mother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6" style="position:absolute;margin-left:114.7pt;margin-top:2.95pt;width:9pt;height:6.75pt;z-index:25168076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g3R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2zIN0XECAAAy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7" style="position:absolute;margin-left:41.2pt;margin-top:2.95pt;width:9pt;height:6.75pt;z-index:25168179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Hvg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FoHvg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4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Elevates on arm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8" style="position:absolute;margin-left:114.7pt;margin-top:2.95pt;width:9pt;height:6.75pt;z-index:25168281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8sD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zN6&#10;Ki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Of0SziZttE/mGGrEZoHGvFFzEom&#10;YSXlLrkMOBwuQjfP9ElItVgkNxouJ8LS3jkZg0dWozju9w8CXS+jQPK7hmHGRPFGSJ1vRFpYbAPo&#10;OqnsmdeebxrMJJj+E4mT//KcvJ6/uvl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GZzywN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49" style="position:absolute;margin-left:41.2pt;margin-top:2.95pt;width:9pt;height:6.75pt;z-index:25168384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Ai0cgIAADI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VXy6eyE&#10;MysaeqQ72NpKVeyO6BN2bRTLz44jVa3zBSHu3Qpjs94tQT57MmS/WeLB9z57jU30pVbZPvF+GHlX&#10;+8AkXeb57POEXkeS6fT4ZJ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QwAi0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13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5</w:t>
            </w:r>
            <w:r w:rsidR="00EE271E" w:rsidRPr="00EE271E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EE271E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Play with rattle /</w:t>
            </w:r>
            <w:r w:rsidR="000710B3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hand pla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0" style="position:absolute;margin-left:114.7pt;margin-top:2.95pt;width:9pt;height:6.75pt;z-index:25168486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7hX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dHbC&#10;mRUNPdIdbG2lKnZH9Am7NorlZ8eRqtb5ghD3boWxWe+WIJ89GbLfLPHge5+9xib6Uqtsn3g/jLyr&#10;fWCSLvN89nlCryPJdHr8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HMTuFd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1" style="position:absolute;margin-left:41.2pt;margin-top:2.95pt;width:9pt;height:6.75pt;z-index:25168588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Bio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XYBio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2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Reaches for dangling ring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2" style="position:absolute;margin-left:114.7pt;margin-top:2.95pt;width:9pt;height:6.75pt;z-index:25168691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6hL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HSzqEt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3" style="position:absolute;margin-left:41.2pt;margin-top:2.95pt;width:9pt;height:6.75pt;z-index:25168793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CmM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eyY&#10;MysaeqQ72NpKVeyO6BN2bRTLz04iVa3zBSHu3Qpjs94tQT57MmS/WeLB9z57jU30pVbZPvF+GHlX&#10;+8AkXeb57HhCryPJdHry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BegCmM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 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2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its with slight support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4" style="position:absolute;margin-left:114.7pt;margin-top:2.95pt;width:9pt;height:6.75pt;z-index:25168896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5lv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H1TmW9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5" style="position:absolute;margin-left:41.2pt;margin-top:2.95pt;width:9pt;height:6.75pt;z-index:25168998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DmQ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7Oc&#10;My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JP0qLq0jf7BDFuN0DzQiC9iVjIJ&#10;Kyl3yWXA4XARunmmT0KqxSK50XA5EZb2zskYPLIaxXG/fxDoehkFkt81DDMmijdC6nwj0sJiG0DX&#10;SWXPvPZ802AmwfSfSJz8l+fk9fzVzX8D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FkgOZBxAgAAMg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97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6</w:t>
            </w:r>
            <w:r w:rsidR="00B2083A" w:rsidRPr="00B2083A">
              <w:rPr>
                <w:rFonts w:asciiTheme="minorHAnsi" w:hAnsiTheme="minorHAnsi" w:cstheme="majorBidi"/>
                <w:sz w:val="24"/>
                <w:szCs w:val="24"/>
                <w:vertAlign w:val="superscript"/>
                <w:lang w:bidi="ar-EG"/>
              </w:rPr>
              <w:t>th</w:t>
            </w:r>
            <w:r w:rsidR="00B2083A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urns head to sound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6" style="position:absolute;margin-left:114.7pt;margin-top:2.95pt;width:9pt;height:6.75pt;z-index:25169100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4lz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evOJc3ECAAAy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7" style="position:absolute;margin-left:41.2pt;margin-top:2.95pt;width:9pt;height:6.75pt;z-index:25169203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Ac7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fEZ&#10;Z1Y09Eh3sLWVqtgd0Sfs2iiWn51EqlrnC0LcuxXGZr1bgnz2ZMh+s8SD7332GpvoS62yfeL9MPKu&#10;9oFJuszz2fGEXkeS6fTk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g6Ac7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9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urns from back to side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8" style="position:absolute;margin-left:114.7pt;margin-top:2.95pt;width:9pt;height:6.75pt;z-index:25169305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7fY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TE9&#10;lRUNPdIdbG2lKnZH9Am7NorlZyeRqtb5ghD3boWxWe+WIJ89GbLfLPHge5+9xib6Uqtsn3g/jLyr&#10;fWCSLvN8djyh15FkOj35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IM7t9h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59" style="position:absolute;margin-left:41.2pt;margin-top:2.95pt;width:9pt;height:6.75pt;z-index:25169408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1iHRv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8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Exploitive paper pla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0" style="position:absolute;margin-left:114.7pt;margin-top:2.95pt;width:9pt;height:6.75pt;z-index:25169510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JZbxIx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1" style="position:absolute;margin-left:41.2pt;margin-top:2.95pt;width:9pt;height:6.75pt;z-index:25169612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GRz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fEJ&#10;Z1Y09Eh3sLWVqtgd0Sfs2iiWn51EqlrnC0LcuxXGZr1bgnz2ZMh+s8SD7332GpvoS62yfeL9MPKu&#10;9oFJuszz2fGEXkeS6fTk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yKGRz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308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7</w:t>
            </w:r>
            <w:r w:rsidR="00B2083A" w:rsidRPr="00B2083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B2083A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Discriminates stranger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2" style="position:absolute;margin-left:114.7pt;margin-top:2.95pt;width:9pt;height:6.75pt;z-index:25169715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9SQ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fGM&#10;MysaeqQ72NpKVeyO6BN2bRTLz04iVa3zBSHu3Qpjs94tQT57MmS/WeLB9z57jU30pVbZPvF+GHlX&#10;+8AkXeb57HhCryPJdHry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JH71JB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3" style="position:absolute;margin-left:41.2pt;margin-top:2.95pt;width:9pt;height:6.75pt;z-index:25169817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FVX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7yFVX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7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Pulls to sit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4" style="position:absolute;margin-left:114.7pt;margin-top:2.95pt;width:9pt;height:6.75pt;z-index:25169920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+W0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fGU&#10;MysaeqQ72NpKVeyO6BN2bRTLz04iVa3zBSHu3Qpjs94tQT57MmS/WeLB9z57jU30pVbZPvF+GHlX&#10;+8AkXeb57HhCryPJdHry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Jgb5bR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5" style="position:absolute;margin-left:41.2pt;margin-top:2.95pt;width:9pt;height:6.75pt;z-index:25170022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EVLcQ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LxoRUtxAgAAMg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05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8</w:t>
            </w:r>
            <w:r w:rsidR="00B2083A" w:rsidRPr="00B2083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B2083A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Bangs in pla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6" style="position:absolute;margin-left:114.7pt;margin-top:2.95pt;width:9pt;height:6.75pt;z-index:25170124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/WocQ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n7v1qHECAAAy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7" style="position:absolute;margin-left:41.2pt;margin-top:2.95pt;width:9pt;height:6.75pt;z-index:25170227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YOZ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ABKYOZ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4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its alone steadil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8" style="position:absolute;margin-left:114.7pt;margin-top:2.95pt;width:9pt;height:6.75pt;z-index:25170329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jN6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1N6&#10;Ki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Of0SziZttE/mGGrEZoHGvFFzEom&#10;YSXlLrkMOBwuQjfP9ElItVgkNxouJ8LS3jkZg0dWozju9w8CXS+jQPK7hmHGRPFGSJ1vRFpYbAPo&#10;OqnsmdeebxrMJJj+E4mT//KcvJ6/uvl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CL6M3p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69" style="position:absolute;margin-left:41.2pt;margin-top:2.95pt;width:9pt;height:6.75pt;z-index:25170432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fDNcgIAADI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VXy6fSE&#10;MysaeqQ72NpKVeyO6BN2bRTLz44jVa3zBSHu3Qpjs94tQT57MmS/WeLB9z57jU30pVbZPvF+GHlX&#10;+8AkXeb57POEXkeS6fT4ZJ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AUSfDN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27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lastRenderedPageBreak/>
              <w:t>9</w:t>
            </w:r>
            <w:r w:rsidR="00087EFA" w:rsidRPr="00087EF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087EFA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3F43BE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Retails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 two things in two hand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0" style="position:absolute;margin-left:114.7pt;margin-top:2.95pt;width:9pt;height:6.75pt;z-index:25170534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kAu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dHrC&#10;mRUNPdIdbG2lKnZH9Am7NorlZ8eRqtb5ghD3boWxWe+WIJ89GbLfLPHge5+9xib6Uqtsn3g/jLyr&#10;fWCSLvN89nlCryPJdHr8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DeaQC5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1" style="position:absolute;margin-left:41.2pt;margin-top:2.95pt;width:9pt;height:6.75pt;z-index:25170636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81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Pulls to stand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2" style="position:absolute;margin-left:114.7pt;margin-top:2.95pt;width:9pt;height:6.75pt;z-index:25170739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lAy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DA6UDJ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3" style="position:absolute;margin-left:41.2pt;margin-top:2.95pt;width:9pt;height:6.75pt;z-index:25170841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dH1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AaCdH1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1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Playful </w:t>
            </w:r>
            <w:r w:rsidR="003F43BE" w:rsidRPr="00F53A5C">
              <w:rPr>
                <w:rFonts w:asciiTheme="minorHAnsi" w:hAnsiTheme="minorHAnsi" w:cstheme="majorBidi"/>
                <w:sz w:val="24"/>
                <w:szCs w:val="24"/>
              </w:rPr>
              <w:t>response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 to mirror image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4" style="position:absolute;margin-left:114.7pt;margin-top:2.95pt;width:9pt;height:6.75pt;z-index:25170944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DnaYRZ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5" style="position:absolute;margin-left:41.2pt;margin-top:2.95pt;width:9pt;height:6.75pt;z-index:25171046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cHp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9Oc&#10;My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JP0qLq0jf7BDFuN0DzQiC9iVjIJ&#10;Kyl3yWXA4XARunmmT0KqxSK50XA5EZb2zskYPLIaxXG/fxDoehkFkt81DDMmijdC6nwj0sJiG0DX&#10;SWXPvPZ802AmwfSfSJz8l+fk9fzVzX8D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B2pwelxAgAAMg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1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its with good co-ordination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6" style="position:absolute;margin-left:114.7pt;margin-top:2.95pt;width:9pt;height:6.75pt;z-index:25171148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nEK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PnpxCnECAAAy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7" style="position:absolute;margin-left:41.2pt;margin-top:2.95pt;width:9pt;height:6.75pt;z-index:25171251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X+l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jbX+l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87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10</w:t>
            </w:r>
            <w:r w:rsidR="00087EFA" w:rsidRPr="00087EF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087EFA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Pulls string-secures toy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8" style="position:absolute;margin-left:114.7pt;margin-top:2.95pt;width:9pt;height:6.75pt;z-index:25171353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s9G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IC+z0Z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79" style="position:absolute;margin-left:41.2pt;margin-top:2.95pt;width:9pt;height:6.75pt;z-index:25171456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QzxcgIAADI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VXyaX7C&#10;mRUNPdIdbG2lKnZH9Am7NorlZ8eRqtb5ghD3boWxWe+WIJ89GbLfLPHge5+9xib6Uqtsn3g/jLyr&#10;fWCSLvN89nlCryPJdHp8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2DQzx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69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Co-operates in pla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0" style="position:absolute;margin-left:114.7pt;margin-top:2.95pt;width:9pt;height:6.75pt;z-index:25171558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rwS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ND/h&#10;zIqGHukOtrZSFbsj+oRdG8Xys+NIVet8QYh7t8LYrHdLkM+eDNlvlnjwvc9eYxN9qVW2T7wfRt7V&#10;PjBJl3k++zyh15FkOj3+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JXevBJ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1" style="position:absolute;margin-left:41.2pt;margin-top:2.95pt;width:9pt;height:6.75pt;z-index:25171660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Rzt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xrRzt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8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Crawling (pre walking)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2" style="position:absolute;margin-left:114.7pt;margin-top:2.95pt;width:9pt;height:6.75pt;z-index:25171763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qwO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/mM&#10;My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Of0SziZttE/mGGrEZoHGvFFzEom&#10;YSXlLrkMOBwuQjfP9ElItVgkNxouJ8LS3jkZg0dWozju9w8CXS+jQPK7hmHGRPFGSJ1vRFpYbAPo&#10;OqnsmdeebxrMJJj+E4mT//KcvJ6/uvl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JJ+rA5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3" style="position:absolute;margin-left:41.2pt;margin-top:2.95pt;width:9pt;height:6.75pt;z-index:25171865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S3J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aX7M&#10;mRUNPdIdbG2lKnZH9Am7NorlZyeRqtb5ghD3boWxWe+WIJ89GbLfLPHge5+9xib6Uqtsn3g/jLyr&#10;fWCSLvN8djyh15FkOj35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C4TS3J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75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11</w:t>
            </w:r>
            <w:r w:rsidR="00087EFA" w:rsidRPr="00087EF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087EFA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Rings bell purposefully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4" style="position:absolute;margin-left:114.7pt;margin-top:2.95pt;width:9pt;height:6.75pt;z-index:25171968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p0q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/mU&#10;My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Of0SziZttE/mGGrEZoHGvFFzEom&#10;YSXlLrkMOBwuQjfP9ElItVgkNxouJ8LS3jkZg0dWozju9w8CXS+jQPK7hmHGRPFGSJ1vRFpYbAPo&#10;OqnsmdeebxrMJJj+E4mT//KcvJ6/uvl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JuenSp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5" style="position:absolute;margin-left:41.2pt;margin-top:2.95pt;width:9pt;height:6.75pt;z-index:25172070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T3V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L/tPdVxAgAAMg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70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Fine prehension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6" style="position:absolute;margin-left:114.7pt;margin-top:2.95pt;width:9pt;height:6.75pt;z-index:25172172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o02cQ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nD6NNnECAAAy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7" style="position:absolute;margin-left:41.2pt;margin-top:2.95pt;width:9pt;height:6.75pt;z-index:25172275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ACrPsH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70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Raises to sit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8" style="position:absolute;margin-left:114.7pt;margin-top:2.95pt;width:9pt;height:6.75pt;z-index:25172377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CF/S+R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89" style="position:absolute;margin-left:41.2pt;margin-top:2.95pt;width:9pt;height:6.75pt;z-index:25172480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AXzIhT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70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tands by furniture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0" style="position:absolute;margin-left:114.7pt;margin-top:2.95pt;width:9pt;height:6.75pt;z-index:25172582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DQfOLB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1" style="position:absolute;margin-left:41.2pt;margin-top:2.95pt;width:9pt;height:6.75pt;z-index:25172684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AQbJhP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57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12</w:t>
            </w:r>
            <w:r w:rsidR="00087EFA" w:rsidRPr="00087EF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087EFA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Adjust two word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2" style="position:absolute;margin-left:114.7pt;margin-top:2.95pt;width:9pt;height:6.75pt;z-index:25172787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DO/KKx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3" style="position:absolute;margin-left:41.2pt;margin-top:2.95pt;width:9pt;height:6.75pt;z-index:25172889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AZjKlr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28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ays da-da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4" style="position:absolute;margin-left:114.7pt;margin-top:2.95pt;width:9pt;height:6.75pt;z-index:25172992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DpfGYh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5" style="position:absolute;margin-left:41.2pt;margin-top:2.95pt;width:9pt;height:6.75pt;z-index:25173094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Ll3cA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71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13</w:t>
            </w:r>
            <w:r w:rsidR="00087EFA" w:rsidRPr="00087EF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087EFA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o 15</w:t>
            </w:r>
            <w:r w:rsidR="00087EFA" w:rsidRPr="00087EFA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 month</w:t>
            </w:r>
          </w:p>
        </w:tc>
        <w:tc>
          <w:tcPr>
            <w:tcW w:w="4633" w:type="dxa"/>
          </w:tcPr>
          <w:p w:rsidR="00F8508C" w:rsidRPr="00F53A5C" w:rsidRDefault="00C8465B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Inhibits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 on command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6" style="position:absolute;margin-left:114.7pt;margin-top:2.95pt;width:9pt;height:6.75pt;z-index:25173196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wmUcA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7" style="position:absolute;margin-left:41.2pt;margin-top:2.95pt;width:9pt;height:6.75pt;z-index:25173299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sTeqJ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55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idline skill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8" style="position:absolute;margin-left:114.7pt;margin-top:2.95pt;width:9pt;height:6.75pt;z-index:25173401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lpq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M+eWmp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099" style="position:absolute;margin-left:41.2pt;margin-top:2.95pt;width:9pt;height:6.75pt;z-index:25173504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ZndcgIAADI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UVvd3bC&#10;mRUNPdIdbG2lKnZH9Am7NorlZ8eRqtb5ghD3boWxWe+WIJ89GbLfLPHge5+9xib6Uqtsn3g/jLyr&#10;fWCSLvN89nlCryPJdHp8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5LZnd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89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Walks with help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0" style="position:absolute;margin-left:114.7pt;margin-top:2.95pt;width:9pt;height:6.75pt;z-index:25173606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ik+cgIAADI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qK3Ozvh&#10;zIqGHukOtrZSFbsj+oRdG8Xys+NIVet8QYh7t8LYrHdLkM+eDNlvlnjwvc9eYxN9qVW2T7wfRt7V&#10;PjBJl3k++zyh15FkOj3+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Nr+KT5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1" style="position:absolute;margin-left:41.2pt;margin-top:2.95pt;width:9pt;height:6.75pt;z-index:25173708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jki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emM&#10;My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Of0SziZttE/mGGrEZoHGvFFzEom&#10;YSXlLrkMOBwuQjfP9ElItVgkNxouJ8LS3jkZg0dWozju9w8CXS+jQPK7hmHGRPFGSJ1vRFpYbAPo&#10;OqnsmdeebxrMJJj+E4mT//KcvJ6/uvl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dXjki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6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urns page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2" style="position:absolute;margin-left:114.7pt;margin-top:2.95pt;width:9pt;height:6.75pt;z-index:25173811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bjlcgIAADI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3" style="position:absolute;margin-left:41.2pt;margin-top:2.95pt;width:9pt;height:6.75pt;z-index:25173913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ggGcg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69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16</w:t>
            </w:r>
            <w:r w:rsidR="008D43FB" w:rsidRPr="008D43FB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8D43FB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o</w:t>
            </w:r>
            <w:r w:rsidR="008D43FB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18</w:t>
            </w:r>
            <w:r w:rsidR="008D43FB" w:rsidRPr="008D43FB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8D43FB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Imitates word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4" style="position:absolute;margin-left:114.7pt;margin-top:2.95pt;width:9pt;height:6.75pt;z-index:25174016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4rwcAIAADE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5" style="position:absolute;margin-left:41.2pt;margin-top:2.95pt;width:9pt;height:6.75pt;z-index:25174118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DoTcAIAADE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435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tands alone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6" style="position:absolute;margin-left:114.7pt;margin-top:2.95pt;width:9pt;height:6.75pt;z-index:25174220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kwi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/IZMInECAAAx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7" style="position:absolute;margin-left:41.2pt;margin-top:2.95pt;width:9pt;height:6.75pt;z-index:25174323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fzB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N9V/MF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hRule="exact" w:val="294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pontaneous scribble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8" style="position:absolute;margin-left:114.7pt;margin-top:2.95pt;width:9pt;height:6.75pt;z-index:25174425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j92cQIAADE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6eY/dnECAAAx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09" style="position:absolute;margin-left:41.2pt;margin-top:2.95pt;width:9pt;height:6.75pt;z-index:25174528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Y+VcQIAADE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Mo1j5V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35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hrows ball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0" style="position:absolute;margin-left:114.7pt;margin-top:2.95pt;width:9pt;height:6.75pt;z-index:25174630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1" style="position:absolute;margin-left:41.2pt;margin-top:2.95pt;width:9pt;height:6.75pt;z-index:25174732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Z+J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M2Vn4l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1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proofErr w:type="spellStart"/>
            <w:r w:rsidRPr="00F53A5C">
              <w:rPr>
                <w:rFonts w:asciiTheme="minorHAnsi" w:hAnsiTheme="minorHAnsi" w:cstheme="majorBidi"/>
                <w:sz w:val="24"/>
                <w:szCs w:val="24"/>
              </w:rPr>
              <w:t>Aufstein</w:t>
            </w:r>
            <w:proofErr w:type="spellEnd"/>
            <w:r w:rsidRPr="00F53A5C">
              <w:rPr>
                <w:rFonts w:asciiTheme="minorHAnsi" w:hAnsiTheme="minorHAnsi" w:cstheme="majorBidi"/>
                <w:sz w:val="24"/>
                <w:szCs w:val="24"/>
              </w:rPr>
              <w:t xml:space="preserve"> 1.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2" style="position:absolute;margin-left:114.7pt;margin-top:2.95pt;width:9pt;height:6.75pt;z-index:25174835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h5OcQIAADE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56YeTnECAAAx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3" style="position:absolute;margin-left:41.2pt;margin-top:2.95pt;width:9pt;height:6.75pt;z-index:25174937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a6t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MR1rq1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33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Walks alone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4" style="position:absolute;margin-left:114.7pt;margin-top:2.95pt;width:9pt;height:6.75pt;z-index:25175040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g5ScA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5" style="position:absolute;margin-left:41.2pt;margin-top:2.95pt;width:9pt;height:6.75pt;z-index:25175142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b6xcA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hRule="exact" w:val="294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Gestures for want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6" style="position:absolute;margin-left:114.7pt;margin-top:2.95pt;width:9pt;height:6.75pt;z-index:25175244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rAe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XsKwHnECAAAx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7" style="position:absolute;margin-left:41.2pt;margin-top:2.95pt;width:9pt;height:6.75pt;z-index:25175347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QD9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H0RAP1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67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lastRenderedPageBreak/>
              <w:t>19</w:t>
            </w:r>
            <w:r w:rsidR="00FD3470" w:rsidRPr="00FD3470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FD3470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o 24</w:t>
            </w:r>
            <w:r w:rsidR="00FD3470" w:rsidRPr="00FD3470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FD3470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Shows shoes,</w:t>
            </w:r>
            <w:r w:rsidR="00DA1914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="00F10871" w:rsidRPr="00F53A5C">
              <w:rPr>
                <w:rFonts w:asciiTheme="minorHAnsi" w:hAnsiTheme="minorHAnsi" w:cstheme="majorBidi"/>
                <w:sz w:val="24"/>
                <w:szCs w:val="24"/>
              </w:rPr>
              <w:t>etc.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8" style="position:absolute;margin-left:114.7pt;margin-top:2.95pt;width:9pt;height:6.75pt;z-index:25175449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S6LDSnECAAAx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19" style="position:absolute;margin-left:41.2pt;margin-top:2.95pt;width:9pt;height:6.75pt;z-index:25175552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Ghxc6l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51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wo word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0" style="position:absolute;margin-left:114.7pt;margin-top:2.95pt;width:9pt;height:6.75pt;z-index:25175654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tNW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TALTVnECAAAx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1" style="position:absolute;margin-left:41.2pt;margin-top:2.95pt;width:9pt;height:6.75pt;z-index:25175756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WO1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G/RY7V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29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Walks up &amp;down stairs with help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2" style="position:absolute;margin-left:114.7pt;margin-top:2.95pt;width:9pt;height:6.75pt;z-index:25175859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3" style="position:absolute;margin-left:41.2pt;margin-top:2.95pt;width:9pt;height:6.75pt;z-index:25175961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VKRcQ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0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Words for want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4" style="position:absolute;margin-left:114.7pt;margin-top:2.95pt;width:9pt;height:6.75pt;z-index:25176064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vJucA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5" style="position:absolute;margin-left:41.2pt;margin-top:2.95pt;width:9pt;height:6.75pt;z-index:25176166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UKNcAIAADE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49"/>
          <w:jc w:val="center"/>
        </w:trPr>
        <w:tc>
          <w:tcPr>
            <w:tcW w:w="2210" w:type="dxa"/>
            <w:vMerge w:val="restart"/>
          </w:tcPr>
          <w:p w:rsidR="00F8508C" w:rsidRPr="00F53A5C" w:rsidRDefault="00F8508C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25</w:t>
            </w:r>
            <w:r w:rsidR="00FD3470" w:rsidRPr="00FD3470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FD3470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o</w:t>
            </w:r>
            <w:r w:rsidR="00FD3470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30</w:t>
            </w:r>
            <w:r w:rsidR="00FD3470" w:rsidRPr="00FD3470">
              <w:rPr>
                <w:rFonts w:asciiTheme="minorHAnsi" w:hAnsiTheme="minorHAnsi" w:cstheme="majorBidi"/>
                <w:sz w:val="24"/>
                <w:szCs w:val="24"/>
                <w:vertAlign w:val="superscript"/>
              </w:rPr>
              <w:t>th</w:t>
            </w:r>
            <w:r w:rsidR="00FD3470">
              <w:rPr>
                <w:rFonts w:asciiTheme="minorHAnsi" w:hAnsiTheme="minorHAnsi" w:cstheme="majorBidi"/>
                <w:sz w:val="24"/>
                <w:szCs w:val="24"/>
              </w:rPr>
              <w:t xml:space="preserve"> </w:t>
            </w: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month</w:t>
            </w:r>
          </w:p>
          <w:p w:rsidR="00F8508C" w:rsidRPr="00F53A5C" w:rsidRDefault="00F8508C" w:rsidP="00F10871">
            <w:pPr>
              <w:tabs>
                <w:tab w:val="left" w:pos="285"/>
              </w:tabs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ab/>
            </w: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Two words sentence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6" style="position:absolute;margin-left:114.7pt;margin-top:2.95pt;width:9pt;height:6.75pt;z-index:25176268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7" style="position:absolute;margin-left:41.2pt;margin-top:2.95pt;width:9pt;height:6.75pt;z-index:25176371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19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tabs>
                <w:tab w:val="left" w:pos="285"/>
              </w:tabs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</w:rPr>
              <w:t>Names three objects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8" style="position:absolute;margin-left:114.7pt;margin-top:2.95pt;width:9pt;height:6.75pt;z-index:25176473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29" style="position:absolute;margin-left:41.2pt;margin-top:2.95pt;width:9pt;height:6.75pt;z-index:251765760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197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tabs>
                <w:tab w:val="left" w:pos="285"/>
              </w:tabs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tands on one foot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30" style="position:absolute;margin-left:114.7pt;margin-top:2.95pt;width:9pt;height:6.75pt;z-index:251766784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31" style="position:absolute;margin-left:41.2pt;margin-top:2.95pt;width:9pt;height:6.75pt;z-index:251767808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  <w:tr w:rsidR="00F8508C" w:rsidRPr="00F53A5C" w:rsidTr="00165B48">
        <w:trPr>
          <w:trHeight w:val="279"/>
          <w:jc w:val="center"/>
        </w:trPr>
        <w:tc>
          <w:tcPr>
            <w:tcW w:w="2210" w:type="dxa"/>
            <w:vMerge/>
          </w:tcPr>
          <w:p w:rsidR="00F8508C" w:rsidRPr="00F53A5C" w:rsidRDefault="00F8508C" w:rsidP="00F10871">
            <w:pPr>
              <w:tabs>
                <w:tab w:val="left" w:pos="285"/>
              </w:tabs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rtl/>
              </w:rPr>
            </w:pPr>
          </w:p>
        </w:tc>
        <w:tc>
          <w:tcPr>
            <w:tcW w:w="4633" w:type="dxa"/>
          </w:tcPr>
          <w:p w:rsidR="00F8508C" w:rsidRPr="00F53A5C" w:rsidRDefault="00F8508C" w:rsidP="00F108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contextualSpacing w:val="0"/>
              <w:rPr>
                <w:rFonts w:asciiTheme="minorHAnsi" w:hAnsiTheme="minorHAnsi" w:cstheme="majorBidi"/>
                <w:sz w:val="24"/>
                <w:szCs w:val="24"/>
                <w:rtl/>
                <w:lang w:bidi="ar-EG"/>
              </w:rPr>
            </w:pPr>
            <w:r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Walks up &amp; down stairs without help</w:t>
            </w:r>
          </w:p>
        </w:tc>
        <w:tc>
          <w:tcPr>
            <w:tcW w:w="3363" w:type="dxa"/>
          </w:tcPr>
          <w:p w:rsidR="00F8508C" w:rsidRPr="00F53A5C" w:rsidRDefault="008B0F29" w:rsidP="00F10871">
            <w:pPr>
              <w:bidi w:val="0"/>
              <w:spacing w:after="0" w:line="480" w:lineRule="auto"/>
              <w:rPr>
                <w:rFonts w:asciiTheme="minorHAnsi" w:hAnsiTheme="minorHAnsi" w:cstheme="majorBidi"/>
                <w:sz w:val="24"/>
                <w:szCs w:val="24"/>
                <w:lang w:bidi="ar-EG"/>
              </w:rPr>
            </w:pP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32" style="position:absolute;margin-left:114.7pt;margin-top:2.95pt;width:9pt;height:6.75pt;z-index:251768832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" fillcolor="white [3201]" strokecolor="black [3200]" strokeweight="2pt">
                  <v:path arrowok="t"/>
                </v:roundrect>
              </w:pict>
            </w:r>
            <w:r>
              <w:rPr>
                <w:rFonts w:asciiTheme="minorHAnsi" w:hAnsiTheme="minorHAnsi" w:cstheme="majorBidi"/>
                <w:noProof/>
                <w:sz w:val="24"/>
                <w:szCs w:val="24"/>
              </w:rPr>
              <w:pict>
                <v:roundrect id="_x0000_s1133" style="position:absolute;margin-left:41.2pt;margin-top:2.95pt;width:9pt;height:6.75pt;z-index:251769856;visibility:visible;mso-position-horizontal-relative:text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" fillcolor="white [3201]" strokecolor="black [3200]" strokeweight="2pt">
                  <v:path arrowok="t"/>
                </v:roundrect>
              </w:pic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</w:rPr>
              <w:t>Ye</w:t>
            </w:r>
            <w:r w:rsidR="00F8508C" w:rsidRPr="00F53A5C">
              <w:rPr>
                <w:rFonts w:asciiTheme="minorHAnsi" w:hAnsiTheme="minorHAnsi" w:cstheme="majorBidi"/>
                <w:sz w:val="24"/>
                <w:szCs w:val="24"/>
                <w:lang w:bidi="ar-EG"/>
              </w:rPr>
              <w:t>s                      NO</w:t>
            </w:r>
          </w:p>
        </w:tc>
      </w:tr>
    </w:tbl>
    <w:p w:rsidR="008B0F29" w:rsidRPr="00974AF8" w:rsidRDefault="008B0F29" w:rsidP="008B0F29">
      <w:pPr>
        <w:bidi w:val="0"/>
        <w:spacing w:after="0" w:line="240" w:lineRule="auto"/>
        <w:rPr>
          <w:rFonts w:asciiTheme="minorHAnsi" w:hAnsiTheme="minorHAnsi" w:cs="Times New Roman"/>
          <w:b/>
          <w:bCs/>
          <w:sz w:val="24"/>
          <w:szCs w:val="24"/>
        </w:rPr>
      </w:pPr>
      <w:r>
        <w:rPr>
          <w:rFonts w:asciiTheme="minorHAnsi" w:hAnsiTheme="minorHAnsi" w:cs="Times New Roman"/>
          <w:b/>
          <w:bCs/>
          <w:sz w:val="24"/>
          <w:szCs w:val="24"/>
        </w:rPr>
        <w:t>CHECK</w:t>
      </w:r>
      <w:r>
        <w:rPr>
          <w:rFonts w:asciiTheme="minorHAnsi" w:hAnsiTheme="minorHAnsi" w:cs="Times New Roman"/>
          <w:b/>
          <w:bCs/>
          <w:sz w:val="24"/>
          <w:szCs w:val="24"/>
        </w:rPr>
        <w:t xml:space="preserve"> </w:t>
      </w:r>
      <w:r>
        <w:rPr>
          <w:rFonts w:asciiTheme="minorHAnsi" w:hAnsiTheme="minorHAnsi" w:cs="Times New Roman"/>
          <w:b/>
          <w:bCs/>
          <w:sz w:val="24"/>
          <w:szCs w:val="24"/>
        </w:rPr>
        <w:t>LIST</w:t>
      </w:r>
      <w:r w:rsidRPr="00974AF8">
        <w:rPr>
          <w:rFonts w:asciiTheme="minorHAnsi" w:hAnsiTheme="minorHAnsi" w:cs="Times New Roman"/>
          <w:b/>
          <w:bCs/>
          <w:sz w:val="24"/>
          <w:szCs w:val="24"/>
        </w:rPr>
        <w:t xml:space="preserve"> </w:t>
      </w:r>
      <w:r>
        <w:rPr>
          <w:rFonts w:asciiTheme="minorHAnsi" w:hAnsiTheme="minorHAnsi" w:cs="Times New Roman"/>
          <w:b/>
          <w:bCs/>
          <w:sz w:val="24"/>
          <w:szCs w:val="24"/>
        </w:rPr>
        <w:t xml:space="preserve">  OF EGYPTIAN</w:t>
      </w:r>
      <w:r>
        <w:rPr>
          <w:rFonts w:asciiTheme="minorHAnsi" w:hAnsiTheme="minorHAnsi" w:cs="Times New Roman"/>
          <w:b/>
          <w:bCs/>
          <w:sz w:val="24"/>
          <w:szCs w:val="24"/>
        </w:rPr>
        <w:t xml:space="preserve"> DEVELOPMENTAL SCREENING CHART </w:t>
      </w:r>
      <w:r w:rsidRPr="00974AF8">
        <w:rPr>
          <w:rFonts w:asciiTheme="minorHAnsi" w:hAnsiTheme="minorHAnsi" w:cs="Times New Roman"/>
          <w:b/>
          <w:bCs/>
          <w:sz w:val="24"/>
          <w:szCs w:val="24"/>
        </w:rPr>
        <w:t>FOR INFANTS FROM BIRTH UP</w:t>
      </w:r>
      <w:r>
        <w:rPr>
          <w:rFonts w:asciiTheme="minorHAnsi" w:hAnsiTheme="minorHAnsi" w:cs="Times New Roman"/>
          <w:b/>
          <w:bCs/>
          <w:sz w:val="24"/>
          <w:szCs w:val="24"/>
        </w:rPr>
        <w:t xml:space="preserve"> </w:t>
      </w:r>
      <w:r w:rsidRPr="00974AF8">
        <w:rPr>
          <w:rFonts w:asciiTheme="minorHAnsi" w:hAnsiTheme="minorHAnsi" w:cs="Times New Roman"/>
          <w:b/>
          <w:bCs/>
          <w:sz w:val="24"/>
          <w:szCs w:val="24"/>
        </w:rPr>
        <w:t>TO 30 MONTH</w:t>
      </w:r>
      <w:bookmarkStart w:id="0" w:name="_GoBack"/>
      <w:bookmarkEnd w:id="0"/>
      <w:r w:rsidRPr="00974AF8">
        <w:rPr>
          <w:rFonts w:asciiTheme="minorHAnsi" w:hAnsiTheme="minorHAnsi" w:cs="Times New Roman"/>
          <w:b/>
          <w:bCs/>
          <w:sz w:val="24"/>
          <w:szCs w:val="24"/>
        </w:rPr>
        <w:t>S</w:t>
      </w:r>
      <w:r>
        <w:rPr>
          <w:rFonts w:asciiTheme="minorHAnsi" w:hAnsiTheme="minorHAnsi" w:cs="Times New Roman"/>
          <w:b/>
          <w:bCs/>
          <w:sz w:val="24"/>
          <w:szCs w:val="24"/>
        </w:rPr>
        <w:t>.</w:t>
      </w:r>
    </w:p>
    <w:p w:rsidR="004D2EAF" w:rsidRDefault="008B0F29" w:rsidP="008B0F29">
      <w:pPr>
        <w:bidi w:val="0"/>
        <w:jc w:val="center"/>
        <w:rPr>
          <w:rtl/>
          <w:lang w:bidi="ar-EG"/>
        </w:rPr>
      </w:pPr>
      <w:r>
        <w:rPr>
          <w:b/>
          <w:bCs/>
          <w:sz w:val="24"/>
          <w:szCs w:val="24"/>
          <w:lang w:bidi="ar-EG"/>
        </w:rPr>
        <w:t xml:space="preserve"> </w:t>
      </w:r>
    </w:p>
    <w:sectPr w:rsidR="004D2EAF" w:rsidSect="009C791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A74187"/>
    <w:multiLevelType w:val="hybridMultilevel"/>
    <w:tmpl w:val="3DEC1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8508C"/>
    <w:rsid w:val="000710B3"/>
    <w:rsid w:val="00087EFA"/>
    <w:rsid w:val="000D0EAE"/>
    <w:rsid w:val="00165B48"/>
    <w:rsid w:val="0026725E"/>
    <w:rsid w:val="002D78D2"/>
    <w:rsid w:val="00327D7C"/>
    <w:rsid w:val="003F43BE"/>
    <w:rsid w:val="004D2EAF"/>
    <w:rsid w:val="00542927"/>
    <w:rsid w:val="008B0F29"/>
    <w:rsid w:val="008D43FB"/>
    <w:rsid w:val="009C4FEC"/>
    <w:rsid w:val="009C7913"/>
    <w:rsid w:val="00A5711A"/>
    <w:rsid w:val="00A74423"/>
    <w:rsid w:val="00AD2EB5"/>
    <w:rsid w:val="00B2083A"/>
    <w:rsid w:val="00B835DB"/>
    <w:rsid w:val="00C71FB8"/>
    <w:rsid w:val="00C8465B"/>
    <w:rsid w:val="00CA5158"/>
    <w:rsid w:val="00CD17CF"/>
    <w:rsid w:val="00D53F50"/>
    <w:rsid w:val="00DA1914"/>
    <w:rsid w:val="00EE271E"/>
    <w:rsid w:val="00F10871"/>
    <w:rsid w:val="00F37722"/>
    <w:rsid w:val="00F8508C"/>
    <w:rsid w:val="00FD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8C"/>
    <w:pPr>
      <w:bidi/>
      <w:spacing w:after="200" w:line="276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8508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8508C"/>
    <w:rPr>
      <w:rFonts w:ascii="Calibri" w:eastAsia="Calibri" w:hAnsi="Calibri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mai</dc:creator>
  <cp:lastModifiedBy>cmm</cp:lastModifiedBy>
  <cp:revision>23</cp:revision>
  <dcterms:created xsi:type="dcterms:W3CDTF">2020-01-04T17:32:00Z</dcterms:created>
  <dcterms:modified xsi:type="dcterms:W3CDTF">2020-03-09T14:56:00Z</dcterms:modified>
</cp:coreProperties>
</file>